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872" w:tblpY="3041"/>
        <w:tblOverlap w:val="never"/>
        <w:tblW w:w="12220" w:type="dxa"/>
        <w:tblLayout w:type="fixed"/>
        <w:tblLook w:val="04A0" w:firstRow="1" w:lastRow="0" w:firstColumn="1" w:lastColumn="0" w:noHBand="0" w:noVBand="1"/>
      </w:tblPr>
      <w:tblGrid>
        <w:gridCol w:w="1394"/>
        <w:gridCol w:w="2676"/>
        <w:gridCol w:w="5142"/>
        <w:gridCol w:w="1779"/>
        <w:gridCol w:w="1229"/>
      </w:tblGrid>
      <w:tr w:rsidR="003C3AFB">
        <w:trPr>
          <w:trHeight w:val="524"/>
        </w:trPr>
        <w:tc>
          <w:tcPr>
            <w:tcW w:w="139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O</w:t>
            </w:r>
          </w:p>
        </w:tc>
        <w:tc>
          <w:tcPr>
            <w:tcW w:w="267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514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3AFB" w:rsidRDefault="009A3F3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7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2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ount</w:t>
            </w:r>
          </w:p>
        </w:tc>
      </w:tr>
      <w:tr w:rsidR="003C3AFB">
        <w:trPr>
          <w:trHeight w:val="487"/>
        </w:trPr>
        <w:tc>
          <w:tcPr>
            <w:tcW w:w="139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C3AFB" w:rsidRDefault="003C3AF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6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C3AFB" w:rsidRDefault="003C3AF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14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C3AFB" w:rsidRDefault="003C3AF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7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C3AFB" w:rsidRDefault="003C3AFB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22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C3AFB" w:rsidRDefault="003C3AF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3C3AFB">
        <w:trPr>
          <w:trHeight w:val="613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4306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Biological Processe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xtracellular structure organizat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71899E-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3019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Biological Processe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xtracellular matrix organizat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2723E-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0150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Biological Processe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ssificat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30394E-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5067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Biological Processe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pithelial cell proliferat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79758E-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5090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Biological Processe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eukocyte migrat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9013E-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3011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Biological Processe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regulation of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nt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signaling pathwa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3155E-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4856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Biological Processe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mbryonic organ developmen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73048E-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6144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Biological Processe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nnective tissue developmen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63511E-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9028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Biological Processe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regulation of cellular response to growth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actor stimulu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13681E-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6007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Biological Processe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canonical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nt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signaling pathwa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59872E-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6202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Cellular Component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llagen-containing extracellular matrix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60513E-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0578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Cellular Component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endoplasmic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eticulum lume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07121E-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3005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Cellular Component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ell-substrate junct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57813E-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0592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Cellular Component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ocal adhes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333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0592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Cellular Component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cell-substrate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dherens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junct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19502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3125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Cellular Component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ell leading edg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01823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3477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Cellular Component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ecretory granule lume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0899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6020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Cellular Component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ytoplasmic vesicle lume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9321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3198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Cellular Component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vesicle lume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9953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0558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Cellular Component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llagen trim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45E-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0520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Molecular Function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xtracellular matrix structural constituen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3004E-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4801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Molecular Function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eceptor ligand activit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29856E-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5083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Molecular Function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ell adhesion molecule bindin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4241E-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0553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Molecular Function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lycosaminoglycan bindin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.86844E-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0417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Molecular Function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ndopeptidase activit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09938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0512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Molecular Function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ytokine activit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86017E-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0517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Molecular Function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tegrin bindin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18559E-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1983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Molecular Function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rowth factor bindin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78327E-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3C3AFB">
        <w:trPr>
          <w:trHeight w:val="424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0512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Molecular Functions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ytokine receptor bindin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02840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3C3AFB">
        <w:trPr>
          <w:trHeight w:val="513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O:0033218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center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dvOTd86a71d2" w:hAnsi="Arial" w:cs="Arial"/>
                <w:color w:val="000000"/>
                <w:kern w:val="0"/>
                <w:sz w:val="20"/>
                <w:szCs w:val="20"/>
                <w:lang w:bidi="ar"/>
              </w:rPr>
              <w:t>GO Molecular Functions</w:t>
            </w:r>
          </w:p>
        </w:tc>
        <w:tc>
          <w:tcPr>
            <w:tcW w:w="5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mide binding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39372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3AFB" w:rsidRDefault="009A3F38">
            <w:pPr>
              <w:widowControl/>
              <w:jc w:val="center"/>
              <w:textAlignment w:val="bottom"/>
              <w:rPr>
                <w:rFonts w:ascii="Arial" w:eastAsia="AdvOTd86a71d2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</w:tbl>
    <w:p w:rsidR="003C3AFB" w:rsidRDefault="009A3F38">
      <w:pPr>
        <w:rPr>
          <w:rFonts w:ascii="Arial" w:eastAsia="宋体" w:hAnsi="Arial" w:cs="Arial"/>
          <w:color w:val="000000"/>
          <w:kern w:val="0"/>
          <w:sz w:val="28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8"/>
          <w:szCs w:val="24"/>
        </w:rPr>
        <w:t xml:space="preserve">Additional file 1: Table S1 </w:t>
      </w:r>
      <w:r>
        <w:rPr>
          <w:rFonts w:ascii="Arial" w:eastAsia="宋体" w:hAnsi="Arial" w:cs="Arial"/>
          <w:color w:val="000000"/>
          <w:kern w:val="0"/>
          <w:sz w:val="28"/>
          <w:szCs w:val="24"/>
        </w:rPr>
        <w:t xml:space="preserve">TOP 30 GO functional enrichment analysis of CST1 co-expressed genes in LUAD. </w:t>
      </w:r>
      <w:bookmarkStart w:id="0" w:name="_GoBack"/>
      <w:bookmarkEnd w:id="0"/>
    </w:p>
    <w:sectPr w:rsidR="003C3AFB">
      <w:headerReference w:type="even" r:id="rId9"/>
      <w:headerReference w:type="default" r:id="rId10"/>
      <w:pgSz w:w="15840" w:h="2448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F38" w:rsidRDefault="009A3F38">
      <w:r>
        <w:separator/>
      </w:r>
    </w:p>
  </w:endnote>
  <w:endnote w:type="continuationSeparator" w:id="0">
    <w:p w:rsidR="009A3F38" w:rsidRDefault="009A3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d86a71d2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F38" w:rsidRDefault="009A3F38">
      <w:r>
        <w:separator/>
      </w:r>
    </w:p>
  </w:footnote>
  <w:footnote w:type="continuationSeparator" w:id="0">
    <w:p w:rsidR="009A3F38" w:rsidRDefault="009A3F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3AFB" w:rsidRDefault="003C3AFB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3AFB" w:rsidRDefault="003C3AFB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191"/>
    <w:rsid w:val="001E242A"/>
    <w:rsid w:val="0020371B"/>
    <w:rsid w:val="00250191"/>
    <w:rsid w:val="003C3AFB"/>
    <w:rsid w:val="005D0426"/>
    <w:rsid w:val="00622426"/>
    <w:rsid w:val="0068641C"/>
    <w:rsid w:val="008D2F42"/>
    <w:rsid w:val="009A3F38"/>
    <w:rsid w:val="009C5B62"/>
    <w:rsid w:val="056E7978"/>
    <w:rsid w:val="11D4567B"/>
    <w:rsid w:val="180130FE"/>
    <w:rsid w:val="1AF40505"/>
    <w:rsid w:val="1B640A06"/>
    <w:rsid w:val="2480418C"/>
    <w:rsid w:val="2DAD616F"/>
    <w:rsid w:val="2ECB4BE1"/>
    <w:rsid w:val="31356D5C"/>
    <w:rsid w:val="350472C5"/>
    <w:rsid w:val="397C77C6"/>
    <w:rsid w:val="442A388B"/>
    <w:rsid w:val="449540F9"/>
    <w:rsid w:val="4631264D"/>
    <w:rsid w:val="55B318A1"/>
    <w:rsid w:val="5DD71573"/>
    <w:rsid w:val="6B5971EE"/>
    <w:rsid w:val="6B6A5644"/>
    <w:rsid w:val="74A420DA"/>
    <w:rsid w:val="7F8B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B4E14A0-F217-4F2E-9666-AE59DC6C4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Admin</cp:lastModifiedBy>
  <cp:revision>4</cp:revision>
  <cp:lastPrinted>2022-01-11T13:10:00Z</cp:lastPrinted>
  <dcterms:created xsi:type="dcterms:W3CDTF">2021-10-01T09:33:00Z</dcterms:created>
  <dcterms:modified xsi:type="dcterms:W3CDTF">2022-03-3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812A708477B4A52B5B41D4735BFEA41</vt:lpwstr>
  </property>
</Properties>
</file>